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CAFB7" w14:textId="77777777" w:rsidR="00E45965" w:rsidRPr="008215FA" w:rsidRDefault="00E45965" w:rsidP="00790C37">
      <w:pPr>
        <w:pStyle w:val="NormalWeb"/>
        <w:spacing w:before="0" w:beforeAutospacing="0" w:after="0" w:afterAutospacing="0" w:line="360" w:lineRule="auto"/>
        <w:contextualSpacing/>
        <w:rPr>
          <w:rFonts w:asciiTheme="minorHAnsi" w:hAnsiTheme="minorHAnsi" w:cstheme="minorHAnsi"/>
          <w:b/>
          <w:bCs/>
          <w:sz w:val="22"/>
          <w:szCs w:val="22"/>
        </w:rPr>
      </w:pPr>
      <w:r w:rsidRPr="008215FA">
        <w:rPr>
          <w:rFonts w:asciiTheme="minorHAnsi" w:hAnsiTheme="minorHAnsi" w:cstheme="minorHAnsi"/>
          <w:b/>
          <w:bCs/>
          <w:sz w:val="22"/>
          <w:szCs w:val="22"/>
        </w:rPr>
        <w:t>Supplementary Table 1</w:t>
      </w:r>
    </w:p>
    <w:p w14:paraId="6B1DD32C" w14:textId="77777777" w:rsidR="00E45965" w:rsidRPr="00147ACF" w:rsidRDefault="00E45965" w:rsidP="00790C37">
      <w:pPr>
        <w:pStyle w:val="NormalWeb"/>
        <w:spacing w:before="0" w:beforeAutospacing="0" w:after="0" w:afterAutospacing="0" w:line="360" w:lineRule="auto"/>
        <w:contextualSpacing/>
        <w:rPr>
          <w:rFonts w:asciiTheme="minorHAnsi" w:hAnsiTheme="minorHAnsi" w:cstheme="minorHAnsi"/>
          <w:b/>
          <w:bCs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45965" w:rsidRPr="00CF3C3E" w14:paraId="6555CD38" w14:textId="77777777" w:rsidTr="008215FA">
        <w:tc>
          <w:tcPr>
            <w:tcW w:w="9016" w:type="dxa"/>
            <w:gridSpan w:val="2"/>
            <w:tcBorders>
              <w:left w:val="nil"/>
              <w:right w:val="nil"/>
            </w:tcBorders>
          </w:tcPr>
          <w:p w14:paraId="723B3B10" w14:textId="77777777" w:rsidR="00E45965" w:rsidRPr="008215FA" w:rsidRDefault="00E45965" w:rsidP="00790C37">
            <w:pPr>
              <w:spacing w:line="360" w:lineRule="auto"/>
              <w:contextualSpacing/>
              <w:rPr>
                <w:rFonts w:cstheme="minorHAnsi"/>
                <w:b/>
                <w:bCs/>
              </w:rPr>
            </w:pPr>
            <w:r w:rsidRPr="008215FA">
              <w:rPr>
                <w:rFonts w:cstheme="minorHAnsi"/>
                <w:b/>
                <w:bCs/>
              </w:rPr>
              <w:t>Demographics</w:t>
            </w:r>
          </w:p>
        </w:tc>
      </w:tr>
      <w:tr w:rsidR="00E45965" w:rsidRPr="00CF3C3E" w14:paraId="5F9AB25E" w14:textId="77777777" w:rsidTr="008215FA">
        <w:tc>
          <w:tcPr>
            <w:tcW w:w="4508" w:type="dxa"/>
            <w:tcBorders>
              <w:left w:val="nil"/>
              <w:right w:val="nil"/>
            </w:tcBorders>
          </w:tcPr>
          <w:p w14:paraId="27AED9A7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Age</w:t>
            </w:r>
          </w:p>
          <w:p w14:paraId="79E09C41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Sex</w:t>
            </w:r>
          </w:p>
          <w:p w14:paraId="38D7597B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Body weight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3890A4DE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Height</w:t>
            </w:r>
          </w:p>
          <w:p w14:paraId="2011A2AE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Body mass index (BMI)</w:t>
            </w:r>
          </w:p>
        </w:tc>
      </w:tr>
      <w:tr w:rsidR="00E45965" w:rsidRPr="00CF3C3E" w14:paraId="0B184543" w14:textId="77777777" w:rsidTr="008215FA">
        <w:tc>
          <w:tcPr>
            <w:tcW w:w="9016" w:type="dxa"/>
            <w:gridSpan w:val="2"/>
            <w:tcBorders>
              <w:left w:val="nil"/>
              <w:right w:val="nil"/>
            </w:tcBorders>
          </w:tcPr>
          <w:p w14:paraId="4CB9B317" w14:textId="77777777" w:rsidR="00E45965" w:rsidRPr="008215FA" w:rsidRDefault="00E45965" w:rsidP="00790C37">
            <w:pPr>
              <w:spacing w:line="360" w:lineRule="auto"/>
              <w:contextualSpacing/>
              <w:rPr>
                <w:rFonts w:cstheme="minorHAnsi"/>
                <w:b/>
                <w:bCs/>
              </w:rPr>
            </w:pPr>
            <w:r w:rsidRPr="008215FA">
              <w:rPr>
                <w:rFonts w:cstheme="minorHAnsi"/>
                <w:b/>
                <w:bCs/>
              </w:rPr>
              <w:t>Clinical parameters</w:t>
            </w:r>
          </w:p>
        </w:tc>
      </w:tr>
      <w:tr w:rsidR="00E45965" w:rsidRPr="00CF3C3E" w14:paraId="570CDE09" w14:textId="77777777" w:rsidTr="008215FA">
        <w:tc>
          <w:tcPr>
            <w:tcW w:w="4508" w:type="dxa"/>
            <w:tcBorders>
              <w:left w:val="nil"/>
              <w:right w:val="nil"/>
            </w:tcBorders>
          </w:tcPr>
          <w:p w14:paraId="3D25CEE4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Indication for anticoagulation</w:t>
            </w:r>
          </w:p>
          <w:p w14:paraId="6E7ED977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History of falls within the preceding 12 months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1369A5DD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Prior bleeding events</w:t>
            </w:r>
            <w:r w:rsidRPr="00147ACF">
              <w:rPr>
                <w:rFonts w:cstheme="minorHAnsi"/>
                <w:vertAlign w:val="superscript"/>
              </w:rPr>
              <w:t>*</w:t>
            </w:r>
          </w:p>
        </w:tc>
      </w:tr>
      <w:tr w:rsidR="00E45965" w:rsidRPr="00CF3C3E" w14:paraId="053EFF2F" w14:textId="77777777" w:rsidTr="008215FA">
        <w:tc>
          <w:tcPr>
            <w:tcW w:w="9016" w:type="dxa"/>
            <w:gridSpan w:val="2"/>
            <w:tcBorders>
              <w:left w:val="nil"/>
              <w:right w:val="nil"/>
            </w:tcBorders>
          </w:tcPr>
          <w:p w14:paraId="23AED570" w14:textId="77777777" w:rsidR="00E45965" w:rsidRPr="008215FA" w:rsidRDefault="00E45965" w:rsidP="00790C37">
            <w:pPr>
              <w:spacing w:line="360" w:lineRule="auto"/>
              <w:contextualSpacing/>
              <w:rPr>
                <w:rFonts w:cstheme="minorHAnsi"/>
                <w:b/>
                <w:bCs/>
              </w:rPr>
            </w:pPr>
            <w:r w:rsidRPr="008215FA">
              <w:rPr>
                <w:rFonts w:cstheme="minorHAnsi"/>
                <w:b/>
                <w:bCs/>
              </w:rPr>
              <w:t>Medical history</w:t>
            </w:r>
          </w:p>
        </w:tc>
      </w:tr>
      <w:tr w:rsidR="00E45965" w:rsidRPr="00CF3C3E" w14:paraId="633BE205" w14:textId="77777777" w:rsidTr="008215FA">
        <w:tc>
          <w:tcPr>
            <w:tcW w:w="4508" w:type="dxa"/>
            <w:tcBorders>
              <w:left w:val="nil"/>
              <w:right w:val="nil"/>
            </w:tcBorders>
          </w:tcPr>
          <w:p w14:paraId="5CD06B37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Congestive heart failure (CCF)</w:t>
            </w:r>
          </w:p>
          <w:p w14:paraId="42ADFF36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Hypertension</w:t>
            </w:r>
          </w:p>
          <w:p w14:paraId="2824997A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Ischaemic heart disease</w:t>
            </w:r>
          </w:p>
          <w:p w14:paraId="1F20B583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Stroke and/or transient ischaemic attack (TIA)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44E03469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Diabetes mellitus</w:t>
            </w:r>
          </w:p>
          <w:p w14:paraId="68478778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Peripheral artery disease (PAD)</w:t>
            </w:r>
          </w:p>
          <w:p w14:paraId="1B24F2F1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Active malignancy</w:t>
            </w:r>
          </w:p>
          <w:p w14:paraId="7388D40D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Excessive alcohol consumption</w:t>
            </w:r>
            <w:r w:rsidRPr="00147ACF">
              <w:rPr>
                <w:rFonts w:cstheme="minorHAnsi"/>
                <w:vertAlign w:val="superscript"/>
              </w:rPr>
              <w:t>†</w:t>
            </w:r>
          </w:p>
        </w:tc>
      </w:tr>
      <w:tr w:rsidR="00E45965" w:rsidRPr="00CF3C3E" w14:paraId="324BFE76" w14:textId="77777777" w:rsidTr="008215FA">
        <w:tc>
          <w:tcPr>
            <w:tcW w:w="9016" w:type="dxa"/>
            <w:gridSpan w:val="2"/>
            <w:tcBorders>
              <w:left w:val="nil"/>
              <w:right w:val="nil"/>
            </w:tcBorders>
          </w:tcPr>
          <w:p w14:paraId="0B5AB7DB" w14:textId="77777777" w:rsidR="00E45965" w:rsidRPr="008215FA" w:rsidRDefault="00E45965" w:rsidP="00790C37">
            <w:pPr>
              <w:spacing w:line="360" w:lineRule="auto"/>
              <w:contextualSpacing/>
              <w:rPr>
                <w:rFonts w:cstheme="minorHAnsi"/>
                <w:b/>
                <w:bCs/>
              </w:rPr>
            </w:pPr>
            <w:r w:rsidRPr="008215FA">
              <w:rPr>
                <w:rFonts w:cstheme="minorHAnsi"/>
                <w:b/>
                <w:bCs/>
              </w:rPr>
              <w:t>Laboratory data</w:t>
            </w:r>
          </w:p>
        </w:tc>
      </w:tr>
      <w:tr w:rsidR="00E45965" w:rsidRPr="00CF3C3E" w14:paraId="4A608868" w14:textId="77777777" w:rsidTr="008215FA">
        <w:tc>
          <w:tcPr>
            <w:tcW w:w="4508" w:type="dxa"/>
            <w:tcBorders>
              <w:left w:val="nil"/>
              <w:right w:val="nil"/>
            </w:tcBorders>
          </w:tcPr>
          <w:p w14:paraId="286DCDA9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Haemoglobin</w:t>
            </w:r>
          </w:p>
          <w:p w14:paraId="1777893D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Platelet count</w:t>
            </w:r>
          </w:p>
          <w:p w14:paraId="5FD8AF84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 xml:space="preserve">Serum creatinine </w:t>
            </w:r>
          </w:p>
          <w:p w14:paraId="16D24A4D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 xml:space="preserve">Estimated glomerular filtration rate (eGFR) </w:t>
            </w:r>
          </w:p>
        </w:tc>
        <w:tc>
          <w:tcPr>
            <w:tcW w:w="4508" w:type="dxa"/>
            <w:tcBorders>
              <w:left w:val="nil"/>
              <w:right w:val="nil"/>
            </w:tcBorders>
          </w:tcPr>
          <w:p w14:paraId="1C791C4E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Aspartate transferase (AST)</w:t>
            </w:r>
          </w:p>
          <w:p w14:paraId="6D3F95E1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Alanine transaminase (ALT)</w:t>
            </w:r>
          </w:p>
          <w:p w14:paraId="3B65C5C2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Bilirubin</w:t>
            </w:r>
          </w:p>
        </w:tc>
      </w:tr>
      <w:tr w:rsidR="00E45965" w:rsidRPr="00CF3C3E" w14:paraId="4D3FF64A" w14:textId="77777777" w:rsidTr="008215FA">
        <w:tc>
          <w:tcPr>
            <w:tcW w:w="9016" w:type="dxa"/>
            <w:gridSpan w:val="2"/>
            <w:tcBorders>
              <w:left w:val="nil"/>
              <w:right w:val="nil"/>
            </w:tcBorders>
          </w:tcPr>
          <w:p w14:paraId="745DCAF4" w14:textId="77777777" w:rsidR="00E45965" w:rsidRPr="008215FA" w:rsidRDefault="00E45965" w:rsidP="00790C37">
            <w:pPr>
              <w:spacing w:line="360" w:lineRule="auto"/>
              <w:contextualSpacing/>
              <w:rPr>
                <w:rFonts w:cstheme="minorHAnsi"/>
                <w:b/>
                <w:bCs/>
              </w:rPr>
            </w:pPr>
            <w:r w:rsidRPr="008215FA">
              <w:rPr>
                <w:rFonts w:cstheme="minorHAnsi"/>
                <w:b/>
                <w:bCs/>
              </w:rPr>
              <w:t>Co-administered medications</w:t>
            </w:r>
          </w:p>
        </w:tc>
      </w:tr>
      <w:tr w:rsidR="00E45965" w:rsidRPr="00781BDC" w14:paraId="27717C4B" w14:textId="77777777" w:rsidTr="008215FA"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14:paraId="29D85445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</w:rPr>
            </w:pPr>
            <w:r w:rsidRPr="00147ACF">
              <w:rPr>
                <w:rFonts w:cstheme="minorHAnsi"/>
              </w:rPr>
              <w:t>Antiplatelet agents</w:t>
            </w:r>
            <w:r w:rsidRPr="00147ACF">
              <w:rPr>
                <w:rFonts w:cstheme="minorHAnsi"/>
                <w:vertAlign w:val="superscript"/>
              </w:rPr>
              <w:t>‡</w:t>
            </w:r>
          </w:p>
          <w:p w14:paraId="6B25974E" w14:textId="77777777" w:rsidR="00E45965" w:rsidRPr="00147ACF" w:rsidRDefault="00E45965" w:rsidP="00790C37">
            <w:pPr>
              <w:spacing w:line="360" w:lineRule="auto"/>
              <w:contextualSpacing/>
              <w:rPr>
                <w:rFonts w:cstheme="minorHAnsi"/>
              </w:rPr>
            </w:pPr>
          </w:p>
        </w:tc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14:paraId="1C2A8D0A" w14:textId="77777777" w:rsidR="00E45965" w:rsidRPr="00147ACF" w:rsidRDefault="00E45965" w:rsidP="00790C3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lang w:val="it-IT"/>
              </w:rPr>
            </w:pPr>
            <w:r w:rsidRPr="00147ACF">
              <w:rPr>
                <w:rFonts w:cstheme="minorHAnsi"/>
                <w:lang w:val="it-IT"/>
              </w:rPr>
              <w:t>Non-steroidal anti-inflammatory drugs (NSAIDs)</w:t>
            </w:r>
          </w:p>
        </w:tc>
      </w:tr>
      <w:tr w:rsidR="00E45965" w:rsidRPr="00CF3C3E" w14:paraId="6B51E3F1" w14:textId="77777777" w:rsidTr="008215FA">
        <w:tc>
          <w:tcPr>
            <w:tcW w:w="9016" w:type="dxa"/>
            <w:gridSpan w:val="2"/>
            <w:tcBorders>
              <w:left w:val="nil"/>
              <w:bottom w:val="nil"/>
              <w:right w:val="nil"/>
            </w:tcBorders>
          </w:tcPr>
          <w:p w14:paraId="47BA23E9" w14:textId="3E91304C" w:rsidR="00E45965" w:rsidRPr="00147ACF" w:rsidRDefault="00E45965" w:rsidP="008215FA">
            <w:pPr>
              <w:spacing w:line="360" w:lineRule="auto"/>
              <w:contextualSpacing/>
              <w:rPr>
                <w:rFonts w:cstheme="minorHAnsi"/>
                <w:vertAlign w:val="superscript"/>
              </w:rPr>
            </w:pPr>
            <w:r w:rsidRPr="00147ACF">
              <w:rPr>
                <w:rFonts w:cstheme="minorHAnsi"/>
                <w:vertAlign w:val="superscript"/>
              </w:rPr>
              <w:t>*</w:t>
            </w:r>
            <w:r w:rsidRPr="00147ACF">
              <w:rPr>
                <w:rFonts w:cstheme="minorHAnsi"/>
              </w:rPr>
              <w:t>Any history of bleeding requiring hospitalisation and/or causing a decrease in haemoglobin level of &gt;20 g/L and/or requiring blood transfusion that was not a haemorrhagic stroke</w:t>
            </w:r>
          </w:p>
          <w:p w14:paraId="4B00733E" w14:textId="77777777" w:rsidR="00E45965" w:rsidRPr="00147ACF" w:rsidRDefault="00E45965" w:rsidP="008215FA">
            <w:pPr>
              <w:spacing w:line="360" w:lineRule="auto"/>
              <w:contextualSpacing/>
              <w:rPr>
                <w:rFonts w:cstheme="minorHAnsi"/>
              </w:rPr>
            </w:pPr>
            <w:r w:rsidRPr="00147ACF">
              <w:rPr>
                <w:rFonts w:cstheme="minorHAnsi"/>
                <w:vertAlign w:val="superscript"/>
              </w:rPr>
              <w:t xml:space="preserve">† </w:t>
            </w:r>
            <w:r w:rsidRPr="00147ACF">
              <w:rPr>
                <w:rFonts w:cstheme="minorHAnsi"/>
              </w:rPr>
              <w:t xml:space="preserve">≥8 units per week </w:t>
            </w:r>
            <w:r w:rsidRPr="00147ACF">
              <w:rPr>
                <w:rFonts w:cstheme="minorHAnsi"/>
                <w:vertAlign w:val="superscript"/>
              </w:rPr>
              <w:t xml:space="preserve">‡ </w:t>
            </w:r>
            <w:r w:rsidRPr="00147ACF">
              <w:rPr>
                <w:rFonts w:cstheme="minorHAnsi"/>
              </w:rPr>
              <w:t>Aspirin, clopidogrel, prasugrel, ticagrelor</w:t>
            </w:r>
          </w:p>
        </w:tc>
      </w:tr>
    </w:tbl>
    <w:p w14:paraId="7AE023E0" w14:textId="77777777" w:rsidR="00904645" w:rsidRDefault="00904645" w:rsidP="00790C37">
      <w:pPr>
        <w:spacing w:line="360" w:lineRule="auto"/>
      </w:pPr>
    </w:p>
    <w:sectPr w:rsidR="009046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1D2055" w14:textId="77777777" w:rsidR="009A78A4" w:rsidRDefault="009A78A4" w:rsidP="00AE0CB6">
      <w:pPr>
        <w:spacing w:after="0" w:line="240" w:lineRule="auto"/>
      </w:pPr>
      <w:r>
        <w:separator/>
      </w:r>
    </w:p>
  </w:endnote>
  <w:endnote w:type="continuationSeparator" w:id="0">
    <w:p w14:paraId="777491A1" w14:textId="77777777" w:rsidR="009A78A4" w:rsidRDefault="009A78A4" w:rsidP="00AE0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A0963" w14:textId="77777777" w:rsidR="009A78A4" w:rsidRDefault="009A78A4" w:rsidP="00AE0CB6">
      <w:pPr>
        <w:spacing w:after="0" w:line="240" w:lineRule="auto"/>
      </w:pPr>
      <w:r>
        <w:separator/>
      </w:r>
    </w:p>
  </w:footnote>
  <w:footnote w:type="continuationSeparator" w:id="0">
    <w:p w14:paraId="1465157A" w14:textId="77777777" w:rsidR="009A78A4" w:rsidRDefault="009A78A4" w:rsidP="00AE0C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534E1B"/>
    <w:multiLevelType w:val="hybridMultilevel"/>
    <w:tmpl w:val="B2EA27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14857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28E"/>
    <w:rsid w:val="00196077"/>
    <w:rsid w:val="00557C93"/>
    <w:rsid w:val="0057085C"/>
    <w:rsid w:val="00790C37"/>
    <w:rsid w:val="008215FA"/>
    <w:rsid w:val="00904645"/>
    <w:rsid w:val="009A78A4"/>
    <w:rsid w:val="00AE0CB6"/>
    <w:rsid w:val="00BE7ED1"/>
    <w:rsid w:val="00C02863"/>
    <w:rsid w:val="00CD728E"/>
    <w:rsid w:val="00DC0B4A"/>
    <w:rsid w:val="00E45965"/>
    <w:rsid w:val="00EB1798"/>
    <w:rsid w:val="00ED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CDB64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965"/>
  </w:style>
  <w:style w:type="paragraph" w:styleId="Heading1">
    <w:name w:val="heading 1"/>
    <w:basedOn w:val="Normal"/>
    <w:next w:val="Normal"/>
    <w:link w:val="Heading1Char"/>
    <w:uiPriority w:val="9"/>
    <w:qFormat/>
    <w:rsid w:val="00CD72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2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2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2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2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2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2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2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2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2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2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2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2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2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2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2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2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2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2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2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2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2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2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2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2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2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2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2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28E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459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E45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90C3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E0C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0CB6"/>
  </w:style>
  <w:style w:type="paragraph" w:styleId="Footer">
    <w:name w:val="footer"/>
    <w:basedOn w:val="Normal"/>
    <w:link w:val="FooterChar"/>
    <w:uiPriority w:val="99"/>
    <w:unhideWhenUsed/>
    <w:rsid w:val="00AE0C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0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1</Characters>
  <Application>Microsoft Office Word</Application>
  <DocSecurity>0</DocSecurity>
  <Lines>18</Lines>
  <Paragraphs>5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08T09:45:00Z</dcterms:created>
  <dcterms:modified xsi:type="dcterms:W3CDTF">2026-04-08T09:45:00Z</dcterms:modified>
</cp:coreProperties>
</file>